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D5ADD" w14:textId="086A1105" w:rsidR="00E226CA" w:rsidRDefault="006E71B6" w:rsidP="00E226CA">
      <w:pPr>
        <w:rPr>
          <w:b/>
          <w:bCs/>
        </w:rPr>
      </w:pPr>
      <w:r>
        <w:rPr>
          <w:b/>
          <w:bCs/>
        </w:rPr>
        <w:t xml:space="preserve">Figure </w:t>
      </w:r>
      <w:r w:rsidR="00E226CA" w:rsidRPr="00985963">
        <w:rPr>
          <w:b/>
          <w:bCs/>
        </w:rPr>
        <w:t>1</w:t>
      </w:r>
      <w:r w:rsidR="008D67E6">
        <w:rPr>
          <w:b/>
          <w:bCs/>
        </w:rPr>
        <w:t xml:space="preserve"> –</w:t>
      </w:r>
      <w:r w:rsidR="00870CA0">
        <w:rPr>
          <w:b/>
          <w:bCs/>
        </w:rPr>
        <w:t xml:space="preserve"> </w:t>
      </w:r>
      <w:r w:rsidR="008D67E6">
        <w:rPr>
          <w:b/>
          <w:bCs/>
        </w:rPr>
        <w:t>Trans health TikToks</w:t>
      </w:r>
    </w:p>
    <w:p w14:paraId="336E9278" w14:textId="77777777" w:rsidR="00BB69E3" w:rsidRDefault="00BB69E3" w:rsidP="00E226CA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0"/>
        <w:gridCol w:w="3648"/>
        <w:gridCol w:w="2316"/>
        <w:gridCol w:w="2316"/>
      </w:tblGrid>
      <w:tr w:rsidR="00BB69E3" w14:paraId="4ED7599D" w14:textId="77777777" w:rsidTr="00BB69E3">
        <w:tc>
          <w:tcPr>
            <w:tcW w:w="988" w:type="dxa"/>
          </w:tcPr>
          <w:p w14:paraId="7BE0C72A" w14:textId="7D1E00FD" w:rsidR="00BB69E3" w:rsidRDefault="00BB69E3" w:rsidP="00BB69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</w:tc>
        <w:tc>
          <w:tcPr>
            <w:tcW w:w="3686" w:type="dxa"/>
          </w:tcPr>
          <w:p w14:paraId="79459DCD" w14:textId="75E0DED5" w:rsidR="00BB69E3" w:rsidRDefault="00BB69E3" w:rsidP="00BB69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itle</w:t>
            </w:r>
          </w:p>
        </w:tc>
        <w:tc>
          <w:tcPr>
            <w:tcW w:w="2338" w:type="dxa"/>
          </w:tcPr>
          <w:p w14:paraId="7EC3B1F0" w14:textId="4ED35426" w:rsidR="00BB69E3" w:rsidRDefault="00BB69E3" w:rsidP="00BB69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views</w:t>
            </w:r>
          </w:p>
        </w:tc>
        <w:tc>
          <w:tcPr>
            <w:tcW w:w="2338" w:type="dxa"/>
          </w:tcPr>
          <w:p w14:paraId="348E36C1" w14:textId="25B75D16" w:rsidR="00BB69E3" w:rsidRDefault="00BB69E3" w:rsidP="00BB69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shares</w:t>
            </w:r>
          </w:p>
        </w:tc>
      </w:tr>
      <w:tr w:rsidR="00BB69E3" w14:paraId="64E29CCE" w14:textId="77777777" w:rsidTr="00BB69E3">
        <w:tc>
          <w:tcPr>
            <w:tcW w:w="988" w:type="dxa"/>
          </w:tcPr>
          <w:p w14:paraId="3695AB29" w14:textId="33F5DC19" w:rsidR="00BB69E3" w:rsidRPr="00BB69E3" w:rsidRDefault="00BB69E3" w:rsidP="00E226CA">
            <w:r w:rsidRPr="00BB69E3">
              <w:t>1</w:t>
            </w:r>
          </w:p>
        </w:tc>
        <w:tc>
          <w:tcPr>
            <w:tcW w:w="3686" w:type="dxa"/>
          </w:tcPr>
          <w:p w14:paraId="26D4168B" w14:textId="31A4BAC8" w:rsidR="00BB69E3" w:rsidRPr="00BB69E3" w:rsidRDefault="00BB69E3" w:rsidP="00E226CA">
            <w:r w:rsidRPr="00BB69E3">
              <w:t>Detransition research</w:t>
            </w:r>
          </w:p>
        </w:tc>
        <w:tc>
          <w:tcPr>
            <w:tcW w:w="2338" w:type="dxa"/>
          </w:tcPr>
          <w:p w14:paraId="31719363" w14:textId="32751696" w:rsidR="00BB69E3" w:rsidRDefault="00BB69E3" w:rsidP="00E226CA">
            <w:pPr>
              <w:rPr>
                <w:b/>
                <w:bCs/>
              </w:rPr>
            </w:pPr>
            <w:r>
              <w:t>11600</w:t>
            </w:r>
          </w:p>
        </w:tc>
        <w:tc>
          <w:tcPr>
            <w:tcW w:w="2338" w:type="dxa"/>
          </w:tcPr>
          <w:p w14:paraId="6D2FFBFA" w14:textId="050FC51E" w:rsidR="00BB69E3" w:rsidRPr="00BB69E3" w:rsidRDefault="00BB69E3" w:rsidP="00E226CA">
            <w:r w:rsidRPr="00BB69E3">
              <w:t>29</w:t>
            </w:r>
          </w:p>
        </w:tc>
      </w:tr>
      <w:tr w:rsidR="00BB69E3" w14:paraId="4A0DEB11" w14:textId="77777777" w:rsidTr="00BB69E3">
        <w:tc>
          <w:tcPr>
            <w:tcW w:w="988" w:type="dxa"/>
          </w:tcPr>
          <w:p w14:paraId="64A675C2" w14:textId="7A098CBF" w:rsidR="00BB69E3" w:rsidRPr="00BB69E3" w:rsidRDefault="00BB69E3" w:rsidP="00E226CA">
            <w:r w:rsidRPr="00BB69E3">
              <w:t>2</w:t>
            </w:r>
          </w:p>
        </w:tc>
        <w:tc>
          <w:tcPr>
            <w:tcW w:w="3686" w:type="dxa"/>
          </w:tcPr>
          <w:p w14:paraId="61007508" w14:textId="379DD115" w:rsidR="00BB69E3" w:rsidRPr="00A82A00" w:rsidRDefault="00A82A00" w:rsidP="00E226CA">
            <w:r w:rsidRPr="00A82A00">
              <w:t>“Regret”</w:t>
            </w:r>
            <w:r>
              <w:t xml:space="preserve"> &amp; gender-affirming care</w:t>
            </w:r>
          </w:p>
        </w:tc>
        <w:tc>
          <w:tcPr>
            <w:tcW w:w="2338" w:type="dxa"/>
          </w:tcPr>
          <w:p w14:paraId="6996A0C6" w14:textId="1BEFEE16" w:rsidR="00BB69E3" w:rsidRPr="00A82A00" w:rsidRDefault="00A82A00" w:rsidP="00E226CA">
            <w:r>
              <w:t>70100</w:t>
            </w:r>
          </w:p>
        </w:tc>
        <w:tc>
          <w:tcPr>
            <w:tcW w:w="2338" w:type="dxa"/>
          </w:tcPr>
          <w:p w14:paraId="52A2C935" w14:textId="5B629842" w:rsidR="00BB69E3" w:rsidRPr="00A82A00" w:rsidRDefault="00A82A00" w:rsidP="00E226CA">
            <w:r>
              <w:t>78</w:t>
            </w:r>
          </w:p>
        </w:tc>
      </w:tr>
      <w:tr w:rsidR="00BB69E3" w14:paraId="6915518A" w14:textId="77777777" w:rsidTr="00BB69E3">
        <w:tc>
          <w:tcPr>
            <w:tcW w:w="988" w:type="dxa"/>
          </w:tcPr>
          <w:p w14:paraId="12FFCBD6" w14:textId="5B6985E4" w:rsidR="00BB69E3" w:rsidRPr="00BB69E3" w:rsidRDefault="00BB69E3" w:rsidP="00E226CA">
            <w:r w:rsidRPr="00BB69E3">
              <w:t>3</w:t>
            </w:r>
          </w:p>
        </w:tc>
        <w:tc>
          <w:tcPr>
            <w:tcW w:w="3686" w:type="dxa"/>
          </w:tcPr>
          <w:p w14:paraId="7A3B905A" w14:textId="23A5FF09" w:rsidR="00BB69E3" w:rsidRPr="00A82A00" w:rsidRDefault="00A82A00" w:rsidP="00A82A00">
            <w:pPr>
              <w:jc w:val="both"/>
            </w:pPr>
            <w:r>
              <w:t>Stigma &amp; detransition</w:t>
            </w:r>
          </w:p>
        </w:tc>
        <w:tc>
          <w:tcPr>
            <w:tcW w:w="2338" w:type="dxa"/>
          </w:tcPr>
          <w:p w14:paraId="5A1DD510" w14:textId="77A7E16A" w:rsidR="00BB69E3" w:rsidRPr="00A82A00" w:rsidRDefault="00A82A00" w:rsidP="00E226CA">
            <w:r>
              <w:t>4465</w:t>
            </w:r>
          </w:p>
        </w:tc>
        <w:tc>
          <w:tcPr>
            <w:tcW w:w="2338" w:type="dxa"/>
          </w:tcPr>
          <w:p w14:paraId="4583B721" w14:textId="5285B618" w:rsidR="00BB69E3" w:rsidRPr="00A82A00" w:rsidRDefault="00A82A00" w:rsidP="00E226CA">
            <w:r>
              <w:t>21</w:t>
            </w:r>
          </w:p>
        </w:tc>
      </w:tr>
      <w:tr w:rsidR="00BB69E3" w14:paraId="2F4996E5" w14:textId="77777777" w:rsidTr="00BB69E3">
        <w:tc>
          <w:tcPr>
            <w:tcW w:w="988" w:type="dxa"/>
          </w:tcPr>
          <w:p w14:paraId="71E61231" w14:textId="7A425FDB" w:rsidR="00BB69E3" w:rsidRPr="00BB69E3" w:rsidRDefault="00BB69E3" w:rsidP="00E226CA">
            <w:r w:rsidRPr="00BB69E3">
              <w:t>4</w:t>
            </w:r>
          </w:p>
        </w:tc>
        <w:tc>
          <w:tcPr>
            <w:tcW w:w="3686" w:type="dxa"/>
          </w:tcPr>
          <w:p w14:paraId="2254D3B2" w14:textId="7D3A2240" w:rsidR="00BB69E3" w:rsidRPr="00A82A00" w:rsidRDefault="009B3F78" w:rsidP="00E226CA">
            <w:r>
              <w:t>T</w:t>
            </w:r>
            <w:r w:rsidR="00A82A00">
              <w:t>rans health history</w:t>
            </w:r>
          </w:p>
        </w:tc>
        <w:tc>
          <w:tcPr>
            <w:tcW w:w="2338" w:type="dxa"/>
          </w:tcPr>
          <w:p w14:paraId="2B4A0ABD" w14:textId="475F3F24" w:rsidR="00BB69E3" w:rsidRPr="00A82A00" w:rsidRDefault="00135965" w:rsidP="00E226CA">
            <w:r>
              <w:t>7895</w:t>
            </w:r>
          </w:p>
        </w:tc>
        <w:tc>
          <w:tcPr>
            <w:tcW w:w="2338" w:type="dxa"/>
          </w:tcPr>
          <w:p w14:paraId="528ABB8B" w14:textId="4F2CC009" w:rsidR="00BB69E3" w:rsidRPr="00A82A00" w:rsidRDefault="00A82A00" w:rsidP="00E226CA">
            <w:r>
              <w:t>13</w:t>
            </w:r>
          </w:p>
        </w:tc>
      </w:tr>
      <w:tr w:rsidR="00BB69E3" w14:paraId="28274BAB" w14:textId="77777777" w:rsidTr="00BB69E3">
        <w:tc>
          <w:tcPr>
            <w:tcW w:w="988" w:type="dxa"/>
          </w:tcPr>
          <w:p w14:paraId="352E8909" w14:textId="5F644134" w:rsidR="00BB69E3" w:rsidRPr="00BB69E3" w:rsidRDefault="00BB69E3" w:rsidP="00E226CA">
            <w:r w:rsidRPr="00BB69E3">
              <w:t>5</w:t>
            </w:r>
          </w:p>
        </w:tc>
        <w:tc>
          <w:tcPr>
            <w:tcW w:w="3686" w:type="dxa"/>
          </w:tcPr>
          <w:p w14:paraId="554C00CD" w14:textId="58331C39" w:rsidR="00BB69E3" w:rsidRPr="00A82A00" w:rsidRDefault="009B3F78" w:rsidP="00E226CA">
            <w:r>
              <w:t>Eligibility assessment</w:t>
            </w:r>
          </w:p>
        </w:tc>
        <w:tc>
          <w:tcPr>
            <w:tcW w:w="2338" w:type="dxa"/>
          </w:tcPr>
          <w:p w14:paraId="5FC78CD7" w14:textId="5714BAAB" w:rsidR="00BB69E3" w:rsidRPr="00A82A00" w:rsidRDefault="009B3F78" w:rsidP="00E226CA">
            <w:r>
              <w:t>16500</w:t>
            </w:r>
          </w:p>
        </w:tc>
        <w:tc>
          <w:tcPr>
            <w:tcW w:w="2338" w:type="dxa"/>
          </w:tcPr>
          <w:p w14:paraId="0573022E" w14:textId="343A6D48" w:rsidR="00BB69E3" w:rsidRPr="00A82A00" w:rsidRDefault="009B3F78" w:rsidP="00E226CA">
            <w:r>
              <w:t>57</w:t>
            </w:r>
          </w:p>
        </w:tc>
      </w:tr>
      <w:tr w:rsidR="00BB69E3" w14:paraId="5BFD8E95" w14:textId="77777777" w:rsidTr="00BB69E3">
        <w:tc>
          <w:tcPr>
            <w:tcW w:w="988" w:type="dxa"/>
          </w:tcPr>
          <w:p w14:paraId="068EB85D" w14:textId="2426506B" w:rsidR="00BB69E3" w:rsidRPr="00BB69E3" w:rsidRDefault="00BB69E3" w:rsidP="00E226CA">
            <w:r w:rsidRPr="00BB69E3">
              <w:t>6</w:t>
            </w:r>
          </w:p>
        </w:tc>
        <w:tc>
          <w:tcPr>
            <w:tcW w:w="3686" w:type="dxa"/>
          </w:tcPr>
          <w:p w14:paraId="2C438813" w14:textId="09267BE3" w:rsidR="00BB69E3" w:rsidRPr="00A82A00" w:rsidRDefault="009B3F78" w:rsidP="00E226CA">
            <w:r>
              <w:t xml:space="preserve">HRT assessment </w:t>
            </w:r>
          </w:p>
        </w:tc>
        <w:tc>
          <w:tcPr>
            <w:tcW w:w="2338" w:type="dxa"/>
          </w:tcPr>
          <w:p w14:paraId="35C814E6" w14:textId="1F40EA82" w:rsidR="00BB69E3" w:rsidRPr="00A82A00" w:rsidRDefault="009B3F78" w:rsidP="00E226CA">
            <w:r>
              <w:t>1343</w:t>
            </w:r>
          </w:p>
        </w:tc>
        <w:tc>
          <w:tcPr>
            <w:tcW w:w="2338" w:type="dxa"/>
          </w:tcPr>
          <w:p w14:paraId="57D686C8" w14:textId="246B600D" w:rsidR="00BB69E3" w:rsidRPr="00A82A00" w:rsidRDefault="009B3F78" w:rsidP="00E226CA">
            <w:r>
              <w:t>3</w:t>
            </w:r>
          </w:p>
        </w:tc>
      </w:tr>
      <w:tr w:rsidR="00BB69E3" w14:paraId="71D45110" w14:textId="77777777" w:rsidTr="00BB69E3">
        <w:tc>
          <w:tcPr>
            <w:tcW w:w="988" w:type="dxa"/>
          </w:tcPr>
          <w:p w14:paraId="2953C17F" w14:textId="6CE7DB41" w:rsidR="00BB69E3" w:rsidRPr="00BB69E3" w:rsidRDefault="00BB69E3" w:rsidP="00E226CA">
            <w:r w:rsidRPr="00BB69E3">
              <w:t>7</w:t>
            </w:r>
          </w:p>
        </w:tc>
        <w:tc>
          <w:tcPr>
            <w:tcW w:w="3686" w:type="dxa"/>
          </w:tcPr>
          <w:p w14:paraId="0D32F709" w14:textId="1E933D9D" w:rsidR="00BB69E3" w:rsidRPr="00A82A00" w:rsidRDefault="009B3F78" w:rsidP="00E226CA">
            <w:r>
              <w:t>Surgery assessments</w:t>
            </w:r>
          </w:p>
        </w:tc>
        <w:tc>
          <w:tcPr>
            <w:tcW w:w="2338" w:type="dxa"/>
          </w:tcPr>
          <w:p w14:paraId="773BDC33" w14:textId="560B5BCD" w:rsidR="00BB69E3" w:rsidRPr="00A82A00" w:rsidRDefault="009B3F78" w:rsidP="00E226CA">
            <w:r>
              <w:t>2372</w:t>
            </w:r>
          </w:p>
        </w:tc>
        <w:tc>
          <w:tcPr>
            <w:tcW w:w="2338" w:type="dxa"/>
          </w:tcPr>
          <w:p w14:paraId="4E7B78C1" w14:textId="11AF8575" w:rsidR="00BB69E3" w:rsidRPr="00A82A00" w:rsidRDefault="009B3F78" w:rsidP="00E226CA">
            <w:r>
              <w:t>8</w:t>
            </w:r>
          </w:p>
        </w:tc>
      </w:tr>
      <w:tr w:rsidR="00BB69E3" w14:paraId="53F83648" w14:textId="77777777" w:rsidTr="00BB69E3">
        <w:tc>
          <w:tcPr>
            <w:tcW w:w="988" w:type="dxa"/>
          </w:tcPr>
          <w:p w14:paraId="7936C18E" w14:textId="15D34A45" w:rsidR="00BB69E3" w:rsidRPr="00BB69E3" w:rsidRDefault="00BB69E3" w:rsidP="00E226CA">
            <w:r w:rsidRPr="00BB69E3">
              <w:t>8</w:t>
            </w:r>
          </w:p>
        </w:tc>
        <w:tc>
          <w:tcPr>
            <w:tcW w:w="3686" w:type="dxa"/>
          </w:tcPr>
          <w:p w14:paraId="44AC5068" w14:textId="63F68E40" w:rsidR="00BB69E3" w:rsidRPr="00A82A00" w:rsidRDefault="009B3F78" w:rsidP="00E226CA">
            <w:r>
              <w:t>Informed consent model</w:t>
            </w:r>
          </w:p>
        </w:tc>
        <w:tc>
          <w:tcPr>
            <w:tcW w:w="2338" w:type="dxa"/>
          </w:tcPr>
          <w:p w14:paraId="21958E4F" w14:textId="31ACF45A" w:rsidR="00BB69E3" w:rsidRPr="00A82A00" w:rsidRDefault="009B3F78" w:rsidP="00E226CA">
            <w:r>
              <w:t>18200</w:t>
            </w:r>
          </w:p>
        </w:tc>
        <w:tc>
          <w:tcPr>
            <w:tcW w:w="2338" w:type="dxa"/>
          </w:tcPr>
          <w:p w14:paraId="01812F17" w14:textId="0CCDADE7" w:rsidR="00BB69E3" w:rsidRPr="00A82A00" w:rsidRDefault="009B3F78" w:rsidP="00E226CA">
            <w:r>
              <w:t>3</w:t>
            </w:r>
          </w:p>
        </w:tc>
      </w:tr>
      <w:tr w:rsidR="00BB69E3" w14:paraId="74B4EA45" w14:textId="77777777" w:rsidTr="00BB69E3">
        <w:tc>
          <w:tcPr>
            <w:tcW w:w="988" w:type="dxa"/>
          </w:tcPr>
          <w:p w14:paraId="74475972" w14:textId="65D50411" w:rsidR="00BB69E3" w:rsidRPr="00BB69E3" w:rsidRDefault="00BB69E3" w:rsidP="00E226CA">
            <w:r w:rsidRPr="00BB69E3">
              <w:t>9</w:t>
            </w:r>
          </w:p>
        </w:tc>
        <w:tc>
          <w:tcPr>
            <w:tcW w:w="3686" w:type="dxa"/>
          </w:tcPr>
          <w:p w14:paraId="703F684A" w14:textId="50FFD616" w:rsidR="00BB69E3" w:rsidRPr="00A82A00" w:rsidRDefault="009B3F78" w:rsidP="00E226CA">
            <w:r>
              <w:t>Surgical regret</w:t>
            </w:r>
          </w:p>
        </w:tc>
        <w:tc>
          <w:tcPr>
            <w:tcW w:w="2338" w:type="dxa"/>
          </w:tcPr>
          <w:p w14:paraId="4B90E514" w14:textId="10FD6A79" w:rsidR="00BB69E3" w:rsidRPr="00A82A00" w:rsidRDefault="009B3F78" w:rsidP="00E226CA">
            <w:r>
              <w:t>33600</w:t>
            </w:r>
          </w:p>
        </w:tc>
        <w:tc>
          <w:tcPr>
            <w:tcW w:w="2338" w:type="dxa"/>
          </w:tcPr>
          <w:p w14:paraId="10B11665" w14:textId="00E5D239" w:rsidR="00BB69E3" w:rsidRPr="00A82A00" w:rsidRDefault="009B3F78" w:rsidP="00E226CA">
            <w:r>
              <w:t>102</w:t>
            </w:r>
          </w:p>
        </w:tc>
      </w:tr>
      <w:tr w:rsidR="00BB69E3" w14:paraId="45F15E6A" w14:textId="77777777" w:rsidTr="00BB69E3">
        <w:tc>
          <w:tcPr>
            <w:tcW w:w="988" w:type="dxa"/>
          </w:tcPr>
          <w:p w14:paraId="5B8C4124" w14:textId="71B7C6AD" w:rsidR="00BB69E3" w:rsidRPr="00BB69E3" w:rsidRDefault="00BB69E3" w:rsidP="00E226CA">
            <w:r w:rsidRPr="00BB69E3">
              <w:t>10</w:t>
            </w:r>
          </w:p>
        </w:tc>
        <w:tc>
          <w:tcPr>
            <w:tcW w:w="3686" w:type="dxa"/>
          </w:tcPr>
          <w:p w14:paraId="2EABE775" w14:textId="4FC18A1E" w:rsidR="00BB69E3" w:rsidRPr="00A82A00" w:rsidRDefault="009B3F78" w:rsidP="00E226CA">
            <w:r>
              <w:t>Core detrans</w:t>
            </w:r>
          </w:p>
        </w:tc>
        <w:tc>
          <w:tcPr>
            <w:tcW w:w="2338" w:type="dxa"/>
          </w:tcPr>
          <w:p w14:paraId="13DB4421" w14:textId="449D3FEA" w:rsidR="00BB69E3" w:rsidRPr="00A82A00" w:rsidRDefault="00F13E7C" w:rsidP="00E226CA">
            <w:r>
              <w:t>2526</w:t>
            </w:r>
          </w:p>
        </w:tc>
        <w:tc>
          <w:tcPr>
            <w:tcW w:w="2338" w:type="dxa"/>
          </w:tcPr>
          <w:p w14:paraId="5DD16A8C" w14:textId="5943D01A" w:rsidR="00BB69E3" w:rsidRPr="00A82A00" w:rsidRDefault="00F13E7C" w:rsidP="00E226CA">
            <w:r>
              <w:t>4</w:t>
            </w:r>
          </w:p>
        </w:tc>
      </w:tr>
      <w:tr w:rsidR="00BB69E3" w14:paraId="5B467807" w14:textId="77777777" w:rsidTr="00BB69E3">
        <w:tc>
          <w:tcPr>
            <w:tcW w:w="988" w:type="dxa"/>
          </w:tcPr>
          <w:p w14:paraId="57BFF561" w14:textId="6E7D8331" w:rsidR="00BB69E3" w:rsidRPr="00BB69E3" w:rsidRDefault="00BB69E3" w:rsidP="00E226CA">
            <w:r w:rsidRPr="00BB69E3">
              <w:t>11</w:t>
            </w:r>
          </w:p>
        </w:tc>
        <w:tc>
          <w:tcPr>
            <w:tcW w:w="3686" w:type="dxa"/>
          </w:tcPr>
          <w:p w14:paraId="7A356127" w14:textId="473988FD" w:rsidR="00BB69E3" w:rsidRPr="00A82A00" w:rsidRDefault="00F13E7C" w:rsidP="00E226CA">
            <w:r>
              <w:t>Regret is unpredictable</w:t>
            </w:r>
          </w:p>
        </w:tc>
        <w:tc>
          <w:tcPr>
            <w:tcW w:w="2338" w:type="dxa"/>
          </w:tcPr>
          <w:p w14:paraId="6CDD09FB" w14:textId="69180114" w:rsidR="00BB69E3" w:rsidRPr="00A82A00" w:rsidRDefault="00F13E7C" w:rsidP="00E226CA">
            <w:r>
              <w:t>21100</w:t>
            </w:r>
          </w:p>
        </w:tc>
        <w:tc>
          <w:tcPr>
            <w:tcW w:w="2338" w:type="dxa"/>
          </w:tcPr>
          <w:p w14:paraId="76D4C2EA" w14:textId="2FF7EF95" w:rsidR="00BB69E3" w:rsidRPr="00A82A00" w:rsidRDefault="00F13E7C" w:rsidP="00E226CA">
            <w:r>
              <w:t>36</w:t>
            </w:r>
          </w:p>
        </w:tc>
      </w:tr>
      <w:tr w:rsidR="00BB69E3" w14:paraId="20F86D52" w14:textId="77777777" w:rsidTr="00BB69E3">
        <w:tc>
          <w:tcPr>
            <w:tcW w:w="988" w:type="dxa"/>
          </w:tcPr>
          <w:p w14:paraId="39778979" w14:textId="1A069641" w:rsidR="00BB69E3" w:rsidRPr="00BB69E3" w:rsidRDefault="00BB69E3" w:rsidP="00E226CA">
            <w:r w:rsidRPr="00BB69E3">
              <w:t>12</w:t>
            </w:r>
          </w:p>
        </w:tc>
        <w:tc>
          <w:tcPr>
            <w:tcW w:w="3686" w:type="dxa"/>
          </w:tcPr>
          <w:p w14:paraId="39E1B422" w14:textId="04191863" w:rsidR="00BB69E3" w:rsidRPr="00A82A00" w:rsidRDefault="00F13E7C" w:rsidP="00E226CA">
            <w:r>
              <w:t>Trust science</w:t>
            </w:r>
          </w:p>
        </w:tc>
        <w:tc>
          <w:tcPr>
            <w:tcW w:w="2338" w:type="dxa"/>
          </w:tcPr>
          <w:p w14:paraId="22C859A4" w14:textId="30EF6B87" w:rsidR="00BB69E3" w:rsidRPr="00A82A00" w:rsidRDefault="00F13E7C" w:rsidP="00E226CA">
            <w:r>
              <w:t>140700</w:t>
            </w:r>
          </w:p>
        </w:tc>
        <w:tc>
          <w:tcPr>
            <w:tcW w:w="2338" w:type="dxa"/>
          </w:tcPr>
          <w:p w14:paraId="7B23A185" w14:textId="2B9120E4" w:rsidR="00BB69E3" w:rsidRPr="00A82A00" w:rsidRDefault="00F13E7C" w:rsidP="00E226CA">
            <w:r>
              <w:t>724</w:t>
            </w:r>
          </w:p>
        </w:tc>
      </w:tr>
      <w:tr w:rsidR="00BB69E3" w14:paraId="58771C0A" w14:textId="77777777" w:rsidTr="00BB69E3">
        <w:tc>
          <w:tcPr>
            <w:tcW w:w="988" w:type="dxa"/>
          </w:tcPr>
          <w:p w14:paraId="75869BF5" w14:textId="7D9C2EE0" w:rsidR="00BB69E3" w:rsidRPr="00BB69E3" w:rsidRDefault="00BB69E3" w:rsidP="00E226CA">
            <w:r w:rsidRPr="00BB69E3">
              <w:t>13</w:t>
            </w:r>
          </w:p>
        </w:tc>
        <w:tc>
          <w:tcPr>
            <w:tcW w:w="3686" w:type="dxa"/>
          </w:tcPr>
          <w:p w14:paraId="4819F68C" w14:textId="6C80CCB2" w:rsidR="00BB69E3" w:rsidRPr="00A82A00" w:rsidRDefault="00F13E7C" w:rsidP="00E226CA">
            <w:r>
              <w:t>Bioethics</w:t>
            </w:r>
          </w:p>
        </w:tc>
        <w:tc>
          <w:tcPr>
            <w:tcW w:w="2338" w:type="dxa"/>
          </w:tcPr>
          <w:p w14:paraId="27142C1B" w14:textId="13368C82" w:rsidR="00BB69E3" w:rsidRPr="00A82A00" w:rsidRDefault="00F13E7C" w:rsidP="00E226CA">
            <w:r>
              <w:t>47900</w:t>
            </w:r>
          </w:p>
        </w:tc>
        <w:tc>
          <w:tcPr>
            <w:tcW w:w="2338" w:type="dxa"/>
          </w:tcPr>
          <w:p w14:paraId="4BECDA14" w14:textId="7E61378D" w:rsidR="00BB69E3" w:rsidRPr="00A82A00" w:rsidRDefault="00F13E7C" w:rsidP="00E226CA">
            <w:r>
              <w:t>235</w:t>
            </w:r>
          </w:p>
        </w:tc>
      </w:tr>
    </w:tbl>
    <w:p w14:paraId="3EEAA994" w14:textId="77777777" w:rsidR="00BB69E3" w:rsidRPr="00985963" w:rsidRDefault="00BB69E3" w:rsidP="00E226CA">
      <w:pPr>
        <w:rPr>
          <w:b/>
          <w:bCs/>
        </w:rPr>
      </w:pPr>
    </w:p>
    <w:p w14:paraId="613DFFBC" w14:textId="4FAD7BE3" w:rsidR="00E226CA" w:rsidRDefault="00E226CA" w:rsidP="00E226CA"/>
    <w:p w14:paraId="4D769C70" w14:textId="5A5C60E2" w:rsidR="00C24DE8" w:rsidRDefault="00C24DE8" w:rsidP="00E226CA"/>
    <w:p w14:paraId="24FDA308" w14:textId="31643715" w:rsidR="00C24DE8" w:rsidRDefault="00C24DE8" w:rsidP="00E226CA"/>
    <w:p w14:paraId="6CA1FDEA" w14:textId="1D96D952" w:rsidR="00C24DE8" w:rsidRDefault="00C24DE8" w:rsidP="00E226CA"/>
    <w:p w14:paraId="3F1BD410" w14:textId="29A34946" w:rsidR="00C24DE8" w:rsidRDefault="00C24DE8" w:rsidP="00E226CA"/>
    <w:p w14:paraId="783EC5A3" w14:textId="1B30FBCC" w:rsidR="00C24DE8" w:rsidRDefault="00C24DE8" w:rsidP="00E226CA"/>
    <w:p w14:paraId="41388512" w14:textId="3055D3B7" w:rsidR="00C24DE8" w:rsidRDefault="00C24DE8" w:rsidP="00E226CA"/>
    <w:p w14:paraId="67A7D497" w14:textId="77777777" w:rsidR="00C24DE8" w:rsidRDefault="00C24DE8" w:rsidP="00E226CA"/>
    <w:p w14:paraId="2288B833" w14:textId="77777777" w:rsidR="00E226CA" w:rsidRDefault="00E226CA" w:rsidP="00E226CA"/>
    <w:p w14:paraId="40574E47" w14:textId="77777777" w:rsidR="00614731" w:rsidRDefault="003538D8"/>
    <w:sectPr w:rsidR="006147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6CA"/>
    <w:rsid w:val="00135965"/>
    <w:rsid w:val="003538D8"/>
    <w:rsid w:val="00412D98"/>
    <w:rsid w:val="006E71B6"/>
    <w:rsid w:val="00870CA0"/>
    <w:rsid w:val="00877509"/>
    <w:rsid w:val="008D67E6"/>
    <w:rsid w:val="00967DC1"/>
    <w:rsid w:val="009B3F78"/>
    <w:rsid w:val="00A82A00"/>
    <w:rsid w:val="00BB69E3"/>
    <w:rsid w:val="00C24DE8"/>
    <w:rsid w:val="00E226CA"/>
    <w:rsid w:val="00E535BD"/>
    <w:rsid w:val="00F13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210B39"/>
  <w15:chartTrackingRefBased/>
  <w15:docId w15:val="{8F4528C9-D26C-AA4F-A388-249938C78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6C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26C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B69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non Ross MacKinnon</dc:creator>
  <cp:keywords/>
  <dc:description/>
  <cp:lastModifiedBy>Kinnon Ross MacKinnon</cp:lastModifiedBy>
  <cp:revision>6</cp:revision>
  <dcterms:created xsi:type="dcterms:W3CDTF">2021-11-08T14:30:00Z</dcterms:created>
  <dcterms:modified xsi:type="dcterms:W3CDTF">2021-11-08T14:44:00Z</dcterms:modified>
</cp:coreProperties>
</file>